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B0791" w14:textId="293C50CF" w:rsidR="00223111" w:rsidRPr="009A12E2" w:rsidRDefault="0098117B" w:rsidP="009A12E2">
      <w:pPr>
        <w:spacing w:after="0" w:line="480" w:lineRule="auto"/>
        <w:contextualSpacing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</w:pPr>
      <w:r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Supplementary </w:t>
      </w:r>
      <w:r w:rsidR="004B0AB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Materials</w:t>
      </w:r>
      <w:bookmarkStart w:id="0" w:name="_GoBack"/>
      <w:bookmarkEnd w:id="0"/>
      <w:r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 </w:t>
      </w:r>
      <w:r w:rsidR="009A71D0"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1</w:t>
      </w:r>
      <w:r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. </w:t>
      </w:r>
      <w:r w:rsidR="00AE3CA0"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Cause</w:t>
      </w:r>
      <w:r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/>
        </w:rPr>
        <w:t xml:space="preserve">s </w:t>
      </w:r>
      <w:r w:rsidR="009A71D0"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of</w:t>
      </w:r>
      <w:r w:rsidR="00B338E2"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 changing/discontinuing medication</w:t>
      </w:r>
      <w:r w:rsidR="004063B4"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 until 2017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81"/>
        <w:gridCol w:w="578"/>
        <w:gridCol w:w="4742"/>
        <w:gridCol w:w="3325"/>
      </w:tblGrid>
      <w:tr w:rsidR="008C096B" w14:paraId="7B1FE782" w14:textId="77777777" w:rsidTr="009A12E2">
        <w:trPr>
          <w:trHeight w:val="588"/>
        </w:trPr>
        <w:tc>
          <w:tcPr>
            <w:tcW w:w="3157" w:type="pct"/>
            <w:gridSpan w:val="3"/>
            <w:tcBorders>
              <w:left w:val="nil"/>
              <w:right w:val="nil"/>
            </w:tcBorders>
            <w:vAlign w:val="center"/>
          </w:tcPr>
          <w:p w14:paraId="01FE7757" w14:textId="1643DC7C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Cause of changing medication</w:t>
            </w:r>
          </w:p>
        </w:tc>
        <w:tc>
          <w:tcPr>
            <w:tcW w:w="1843" w:type="pct"/>
            <w:tcBorders>
              <w:left w:val="nil"/>
              <w:right w:val="nil"/>
            </w:tcBorders>
            <w:vAlign w:val="center"/>
          </w:tcPr>
          <w:p w14:paraId="1A3502F3" w14:textId="77777777" w:rsidR="008D5FF2" w:rsidRPr="009A12E2" w:rsidRDefault="0098117B" w:rsidP="009A12E2">
            <w:pPr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Dataset 1</w:t>
            </w: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vertAlign w:val="superscript"/>
                <w:lang w:eastAsia="ko-KR" w:bidi="ar-SA"/>
              </w:rPr>
              <w:t>*</w:t>
            </w:r>
          </w:p>
        </w:tc>
      </w:tr>
      <w:tr w:rsidR="008C096B" w14:paraId="69BAE20F" w14:textId="77777777" w:rsidTr="009A12E2">
        <w:trPr>
          <w:trHeight w:val="462"/>
        </w:trPr>
        <w:tc>
          <w:tcPr>
            <w:tcW w:w="211" w:type="pct"/>
            <w:tcBorders>
              <w:left w:val="nil"/>
              <w:bottom w:val="nil"/>
              <w:right w:val="nil"/>
            </w:tcBorders>
            <w:vAlign w:val="center"/>
          </w:tcPr>
          <w:p w14:paraId="5E9469E4" w14:textId="77777777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AF2910" w14:textId="1BC1CFFC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Side effect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57D4" w14:textId="4BBAFD79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,336(29.8)</w:t>
            </w:r>
          </w:p>
        </w:tc>
      </w:tr>
      <w:tr w:rsidR="008C096B" w14:paraId="4A11930B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3922" w14:textId="6070225D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A578" w14:textId="163A4215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Changing to a combination drug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B772" w14:textId="7F4C9B4B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869(19.4)</w:t>
            </w:r>
          </w:p>
        </w:tc>
      </w:tr>
      <w:tr w:rsidR="008C096B" w14:paraId="532122B4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EAF5" w14:textId="039FDC73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8A4D" w14:textId="02BD1EB1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Treatment failur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88E2" w14:textId="2C4F233A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79(6.2)</w:t>
            </w:r>
          </w:p>
        </w:tc>
      </w:tr>
      <w:tr w:rsidR="008C096B" w14:paraId="10C5E931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30FA" w14:textId="52CBBF00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BBA3" w14:textId="53BF9376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Self-discontinuation (patients)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4DBB" w14:textId="7788E97C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45(5.5)</w:t>
            </w:r>
          </w:p>
        </w:tc>
      </w:tr>
      <w:tr w:rsidR="008C096B" w14:paraId="7DE5D125" w14:textId="77777777" w:rsidTr="009A12E2">
        <w:trPr>
          <w:trHeight w:val="480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A3FE" w14:textId="65A7F7AC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FAAE" w14:textId="372B1A24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Drug interaction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898E" w14:textId="0B9699C5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25(5.0)</w:t>
            </w:r>
          </w:p>
        </w:tc>
      </w:tr>
      <w:tr w:rsidR="008C096B" w14:paraId="22A322D7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6E27" w14:textId="5A401679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B5CC" w14:textId="2B3BBD0C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Adding and changing drug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0EAE" w14:textId="2DD02E4E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84(4.1)</w:t>
            </w:r>
          </w:p>
        </w:tc>
      </w:tr>
      <w:tr w:rsidR="008C096B" w14:paraId="09CBF569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626D" w14:textId="384883AF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E503" w14:textId="6C626713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Drug resistanc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6FC6" w14:textId="16192E14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75(3.9)</w:t>
            </w:r>
          </w:p>
        </w:tc>
      </w:tr>
      <w:tr w:rsidR="008C096B" w14:paraId="2B396AD0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7663" w14:textId="35C4F476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AB7A" w14:textId="21DD15E1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Changing dose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365F" w14:textId="399D2936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41(3.1)</w:t>
            </w:r>
          </w:p>
        </w:tc>
      </w:tr>
      <w:tr w:rsidR="008C096B" w14:paraId="61BEE7D7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6C34" w14:textId="66716DD3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DB08" w14:textId="365FCC1B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The convenience of taking medication (patient demand)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C16F" w14:textId="78E3BEBA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40(3.1)</w:t>
            </w:r>
          </w:p>
        </w:tc>
      </w:tr>
      <w:tr w:rsidR="008C096B" w14:paraId="05E10250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1452" w14:textId="3C900D7A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84B3" w14:textId="5C664B91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Poor adherenc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AB0E" w14:textId="5B6DDF94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36(3.0)</w:t>
            </w:r>
          </w:p>
        </w:tc>
      </w:tr>
      <w:tr w:rsidR="008C096B" w14:paraId="55B5BF28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6B84" w14:textId="6E6180E9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601F" w14:textId="77777777" w:rsidR="008D5FF2" w:rsidRPr="009A12E2" w:rsidRDefault="0098117B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Other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75CD" w14:textId="77777777" w:rsidR="008D5FF2" w:rsidRPr="009A12E2" w:rsidRDefault="008D5FF2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</w:tr>
      <w:tr w:rsidR="008C096B" w14:paraId="3F6D8085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548C" w14:textId="70D569B8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51BB" w14:textId="77777777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48BB" w14:textId="2CDB9F42" w:rsidR="008D5FF2" w:rsidRPr="009A12E2" w:rsidRDefault="0098117B" w:rsidP="009A12E2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Identify and prevent side effect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E096" w14:textId="0079840B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86(1.9)</w:t>
            </w:r>
          </w:p>
        </w:tc>
      </w:tr>
      <w:tr w:rsidR="008C096B" w14:paraId="74F7A9B9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386B" w14:textId="267C01F9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535C" w14:textId="77777777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DF3E" w14:textId="50CB3E09" w:rsidR="008D5FF2" w:rsidRPr="009A12E2" w:rsidRDefault="0098117B" w:rsidP="009A12E2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Drug supply issues (</w:t>
            </w:r>
            <w:r w:rsidRPr="009A12E2">
              <w:rPr>
                <w:rFonts w:ascii="Times New Roman" w:eastAsia="맑은 고딕" w:hAnsi="Times New Roman" w:cs="Times New Roman"/>
                <w:color w:val="111111"/>
                <w:sz w:val="24"/>
                <w:szCs w:val="24"/>
                <w:shd w:val="clear" w:color="auto" w:fill="FFFFFF"/>
              </w:rPr>
              <w:t>discontinued)</w:t>
            </w: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and clinical trial participation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19DF" w14:textId="2017C746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84(1.9)</w:t>
            </w:r>
          </w:p>
        </w:tc>
      </w:tr>
      <w:tr w:rsidR="008C096B" w14:paraId="0DFE0844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03A9" w14:textId="13523292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5910" w14:textId="77777777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9F84" w14:textId="39408973" w:rsidR="008D5FF2" w:rsidRPr="009A12E2" w:rsidRDefault="0098117B" w:rsidP="009A12E2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Pregnancy/Delivery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6996" w14:textId="7BE5C63C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3(0.3)</w:t>
            </w:r>
          </w:p>
        </w:tc>
      </w:tr>
      <w:tr w:rsidR="008C096B" w14:paraId="1C9AE328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D88A" w14:textId="703851CD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1D0B" w14:textId="77777777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12F4" w14:textId="38F2D43F" w:rsidR="008D5FF2" w:rsidRPr="009A12E2" w:rsidRDefault="0098117B" w:rsidP="009A12E2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Prescription error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D9F5" w14:textId="56C556D1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3(0.3)</w:t>
            </w:r>
          </w:p>
        </w:tc>
      </w:tr>
      <w:tr w:rsidR="008C096B" w14:paraId="133AFC6C" w14:textId="77777777" w:rsidTr="009A12E2">
        <w:trPr>
          <w:trHeight w:val="462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02BF" w14:textId="77F2897F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3853" w14:textId="77777777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8107" w14:textId="39E39DBF" w:rsidR="008D5FF2" w:rsidRPr="009A12E2" w:rsidRDefault="0098117B" w:rsidP="009A12E2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Change back to a past combination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97D8" w14:textId="6C27805A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7(0.2)</w:t>
            </w:r>
          </w:p>
        </w:tc>
      </w:tr>
      <w:tr w:rsidR="008C096B" w14:paraId="06BED98E" w14:textId="77777777" w:rsidTr="009A12E2">
        <w:trPr>
          <w:trHeight w:val="480"/>
        </w:trPr>
        <w:tc>
          <w:tcPr>
            <w:tcW w:w="211" w:type="pct"/>
            <w:tcBorders>
              <w:top w:val="nil"/>
              <w:left w:val="nil"/>
              <w:right w:val="nil"/>
            </w:tcBorders>
            <w:vAlign w:val="center"/>
          </w:tcPr>
          <w:p w14:paraId="7D093238" w14:textId="1A764C0F" w:rsidR="008D5FF2" w:rsidRPr="009A12E2" w:rsidRDefault="008D5FF2" w:rsidP="009A12E2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94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9F1A12" w14:textId="0224FFF2" w:rsidR="008D5FF2" w:rsidRPr="009A12E2" w:rsidRDefault="0098117B" w:rsidP="009A12E2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Unknown</w:t>
            </w:r>
          </w:p>
        </w:tc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80173" w14:textId="38E8A171" w:rsidR="008D5FF2" w:rsidRPr="009A12E2" w:rsidRDefault="0098117B" w:rsidP="009A12E2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9A12E2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987(22.0)</w:t>
            </w:r>
          </w:p>
        </w:tc>
      </w:tr>
    </w:tbl>
    <w:p w14:paraId="00E12203" w14:textId="6F855B8B" w:rsidR="00DD4B40" w:rsidRPr="009A12E2" w:rsidRDefault="0098117B" w:rsidP="009A12E2">
      <w:pPr>
        <w:spacing w:after="0" w:line="480" w:lineRule="auto"/>
        <w:contextualSpacing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</w:pPr>
      <w:r w:rsidRPr="009A12E2">
        <w:rPr>
          <w:rFonts w:ascii="Times New Roman" w:eastAsia="맑은 고딕" w:hAnsi="Times New Roman" w:cs="Times New Roman"/>
          <w:kern w:val="2"/>
          <w:sz w:val="24"/>
          <w:szCs w:val="24"/>
          <w:vertAlign w:val="superscript"/>
          <w:lang w:eastAsia="ko-KR" w:bidi="ar-SA"/>
        </w:rPr>
        <w:t xml:space="preserve">* </w:t>
      </w:r>
      <w:r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Allows duplicate responses; this was not investigated in Dataset</w:t>
      </w:r>
      <w:r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/>
        </w:rPr>
        <w:t xml:space="preserve">s 2 and </w:t>
      </w:r>
      <w:r w:rsidRPr="009A12E2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3.</w:t>
      </w:r>
    </w:p>
    <w:sectPr w:rsidR="00DD4B40" w:rsidRPr="009A1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5E209DF1" w16cex:dateUtc="2024-03-23T01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4AA33ED0" w16cid:durableId="5E209DF1"/>
  <w16cid:commentId w16cid:paraId="64AF5A8A" w16cid:durableId="2BAAA95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E010DB"/>
    <w:multiLevelType w:val="hybridMultilevel"/>
    <w:tmpl w:val="823A5068"/>
    <w:lvl w:ilvl="0" w:tplc="2EA2791E">
      <w:start w:val="4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6D8B8F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30EA2E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532E4E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D1CAD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9ED6F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E1657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9BECA2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5DA26C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EAC7B64"/>
    <w:multiLevelType w:val="multilevel"/>
    <w:tmpl w:val="DCD46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111"/>
    <w:rsid w:val="000235E0"/>
    <w:rsid w:val="000977EB"/>
    <w:rsid w:val="001B0E5C"/>
    <w:rsid w:val="001D4455"/>
    <w:rsid w:val="001E6335"/>
    <w:rsid w:val="0020197E"/>
    <w:rsid w:val="00223111"/>
    <w:rsid w:val="002F7BB8"/>
    <w:rsid w:val="003943BF"/>
    <w:rsid w:val="003B1C2A"/>
    <w:rsid w:val="004063B4"/>
    <w:rsid w:val="004B0ABA"/>
    <w:rsid w:val="00532333"/>
    <w:rsid w:val="00547A0A"/>
    <w:rsid w:val="00591BAE"/>
    <w:rsid w:val="005A3AA6"/>
    <w:rsid w:val="005B39E3"/>
    <w:rsid w:val="005F7A04"/>
    <w:rsid w:val="0060331D"/>
    <w:rsid w:val="00694908"/>
    <w:rsid w:val="00710F5F"/>
    <w:rsid w:val="0073412F"/>
    <w:rsid w:val="00794731"/>
    <w:rsid w:val="007B76C7"/>
    <w:rsid w:val="007E3F82"/>
    <w:rsid w:val="008A1AC7"/>
    <w:rsid w:val="008C096B"/>
    <w:rsid w:val="008D5FF2"/>
    <w:rsid w:val="0093237F"/>
    <w:rsid w:val="00952323"/>
    <w:rsid w:val="0098117B"/>
    <w:rsid w:val="009A12E2"/>
    <w:rsid w:val="009A71D0"/>
    <w:rsid w:val="00A90858"/>
    <w:rsid w:val="00AE3CA0"/>
    <w:rsid w:val="00B338E2"/>
    <w:rsid w:val="00B34660"/>
    <w:rsid w:val="00B4326A"/>
    <w:rsid w:val="00BC3FDD"/>
    <w:rsid w:val="00C34CD9"/>
    <w:rsid w:val="00C74F78"/>
    <w:rsid w:val="00C90945"/>
    <w:rsid w:val="00D34148"/>
    <w:rsid w:val="00D85B51"/>
    <w:rsid w:val="00DD4B40"/>
    <w:rsid w:val="00E009B2"/>
    <w:rsid w:val="00E571B3"/>
    <w:rsid w:val="00E8221E"/>
    <w:rsid w:val="00F6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3343E"/>
  <w15:chartTrackingRefBased/>
  <w15:docId w15:val="{C7705C79-B0A7-4EA5-8C79-0303BB072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A12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0F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0F5F"/>
    <w:rPr>
      <w:lang w:val="en-US"/>
    </w:rPr>
  </w:style>
  <w:style w:type="paragraph" w:styleId="a4">
    <w:name w:val="footer"/>
    <w:basedOn w:val="a"/>
    <w:link w:val="Char0"/>
    <w:uiPriority w:val="99"/>
    <w:unhideWhenUsed/>
    <w:rsid w:val="00710F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0F5F"/>
    <w:rPr>
      <w:lang w:val="en-US"/>
    </w:rPr>
  </w:style>
  <w:style w:type="table" w:styleId="a5">
    <w:name w:val="Table Grid"/>
    <w:basedOn w:val="a1"/>
    <w:uiPriority w:val="39"/>
    <w:rsid w:val="00DD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34660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60331D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60331D"/>
  </w:style>
  <w:style w:type="character" w:customStyle="1" w:styleId="Char1">
    <w:name w:val="메모 텍스트 Char"/>
    <w:basedOn w:val="a0"/>
    <w:link w:val="a8"/>
    <w:uiPriority w:val="99"/>
    <w:rsid w:val="0060331D"/>
    <w:rPr>
      <w:lang w:val="en-US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0331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0331D"/>
    <w:rPr>
      <w:b/>
      <w:bCs/>
      <w:lang w:val="en-US"/>
    </w:rPr>
  </w:style>
  <w:style w:type="paragraph" w:styleId="aa">
    <w:name w:val="Balloon Text"/>
    <w:basedOn w:val="a"/>
    <w:link w:val="Char3"/>
    <w:uiPriority w:val="99"/>
    <w:semiHidden/>
    <w:unhideWhenUsed/>
    <w:rsid w:val="006033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0331D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ab">
    <w:name w:val="Revision"/>
    <w:hidden/>
    <w:uiPriority w:val="99"/>
    <w:semiHidden/>
    <w:rsid w:val="00A90858"/>
    <w:pPr>
      <w:spacing w:after="0" w:line="240" w:lineRule="auto"/>
    </w:pPr>
    <w:rPr>
      <w:lang w:val="en-US"/>
    </w:rPr>
  </w:style>
  <w:style w:type="character" w:customStyle="1" w:styleId="2Char">
    <w:name w:val="제목 2 Char"/>
    <w:basedOn w:val="a0"/>
    <w:link w:val="2"/>
    <w:uiPriority w:val="9"/>
    <w:semiHidden/>
    <w:rsid w:val="009A12E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6be6e3-0073-4774-b1ab-9da6fddcd83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6C323FB51E12541817037DDD8815473" ma:contentTypeVersion="15" ma:contentTypeDescription="새 문서를 만듭니다." ma:contentTypeScope="" ma:versionID="010fd846766188cd61303d794c440276">
  <xsd:schema xmlns:xsd="http://www.w3.org/2001/XMLSchema" xmlns:xs="http://www.w3.org/2001/XMLSchema" xmlns:p="http://schemas.microsoft.com/office/2006/metadata/properties" xmlns:ns3="c26be6e3-0073-4774-b1ab-9da6fddcd836" xmlns:ns4="93a90c7e-feb3-4426-8d45-cfb2d457bd89" targetNamespace="http://schemas.microsoft.com/office/2006/metadata/properties" ma:root="true" ma:fieldsID="53ff0a172640fcc20d7ad741998341f3" ns3:_="" ns4:_="">
    <xsd:import namespace="c26be6e3-0073-4774-b1ab-9da6fddcd836"/>
    <xsd:import namespace="93a90c7e-feb3-4426-8d45-cfb2d457bd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6be6e3-0073-4774-b1ab-9da6fddcd8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a90c7e-feb3-4426-8d45-cfb2d457b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1FAAC-27E8-4F43-A07A-136C8D26D6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C82F6E-2D1C-4C7E-8466-01184BF5825F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c26be6e3-0073-4774-b1ab-9da6fddcd836"/>
    <ds:schemaRef ds:uri="http://schemas.microsoft.com/office/infopath/2007/PartnerControls"/>
    <ds:schemaRef ds:uri="93a90c7e-feb3-4426-8d45-cfb2d457bd89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FB95F421-90B0-4B8F-92E0-4AFD73535B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6be6e3-0073-4774-b1ab-9da6fddcd836"/>
    <ds:schemaRef ds:uri="93a90c7e-feb3-4426-8d45-cfb2d457bd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BA6708D-839B-4FFC-8CC7-C7860B930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SU</dc:creator>
  <cp:lastModifiedBy>USER</cp:lastModifiedBy>
  <cp:revision>3</cp:revision>
  <dcterms:created xsi:type="dcterms:W3CDTF">2024-09-18T07:30:00Z</dcterms:created>
  <dcterms:modified xsi:type="dcterms:W3CDTF">2024-09-18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C323FB51E12541817037DDD8815473</vt:lpwstr>
  </property>
  <property fmtid="{D5CDD505-2E9C-101B-9397-08002B2CF9AE}" pid="3" name="Fasoo_Trace_ID">
    <vt:lpwstr>eyJub2RlMSI6eyJkc2QiOiIwMTAwMDAwMDAwMDAzMTk0IiwibG9nVGltZSI6IjIwMjMtMDYtMDJUMDM6MjI6MDdaIiwicElEIjoxLCJ0cmFjZUlkIjoiRkE5N0MxMUYyNzdGNDUwODk4RjM0MkFGMjdDQzE3NDYiLCJ1c2VyQ29kZSI6IjkxNjEwMzY1In0sIm5vZGUyIjp7ImRzZCI6IjAxMDAwMDAwMDAwMDMxOTQiLCJsb2dUaW1lIjoiMjA</vt:lpwstr>
  </property>
  <property fmtid="{D5CDD505-2E9C-101B-9397-08002B2CF9AE}" pid="4" name="FDRClass">
    <vt:lpwstr>0</vt:lpwstr>
  </property>
  <property fmtid="{D5CDD505-2E9C-101B-9397-08002B2CF9AE}" pid="5" name="FDRSet">
    <vt:lpwstr>manual</vt:lpwstr>
  </property>
  <property fmtid="{D5CDD505-2E9C-101B-9397-08002B2CF9AE}" pid="6" name="GrammarlyDocumentId">
    <vt:lpwstr>d3e7648564cf77e47c989dfaf0ed0677b26e2547224157cff794c75f1c7e18b9</vt:lpwstr>
  </property>
</Properties>
</file>